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4156C" w14:textId="07BBAA5B" w:rsidR="00825C43" w:rsidRPr="009D5E4C" w:rsidRDefault="009D5E4C" w:rsidP="006D674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4C59C5">
        <w:rPr>
          <w:b/>
          <w:lang w:val="en-US"/>
        </w:rPr>
        <w:t>1</w:t>
      </w:r>
      <w:r w:rsidR="00825C43" w:rsidRPr="009D5E4C">
        <w:rPr>
          <w:b/>
          <w:lang w:val="en-US"/>
        </w:rPr>
        <w:t xml:space="preserve"> </w:t>
      </w:r>
      <w:r w:rsidR="00825C43" w:rsidRPr="00940EE7">
        <w:rPr>
          <w:lang w:val="en-US"/>
        </w:rPr>
        <w:t xml:space="preserve">- </w:t>
      </w:r>
      <w:proofErr w:type="spellStart"/>
      <w:r w:rsidR="00825C43" w:rsidRPr="00940EE7">
        <w:rPr>
          <w:rFonts w:ascii="Times" w:hAnsi="Times" w:cs="Times"/>
          <w:lang w:val="en-US"/>
        </w:rPr>
        <w:t>Karyomorphometric</w:t>
      </w:r>
      <w:proofErr w:type="spellEnd"/>
      <w:r w:rsidR="00825C43" w:rsidRPr="00940EE7">
        <w:rPr>
          <w:rFonts w:ascii="Times" w:hAnsi="Times" w:cs="Times"/>
          <w:lang w:val="en-US"/>
        </w:rPr>
        <w:t xml:space="preserve"> analyses of the chromosomes of </w:t>
      </w:r>
      <w:r w:rsidR="00825C43" w:rsidRPr="00940EE7">
        <w:rPr>
          <w:rFonts w:ascii="Times" w:hAnsi="Times" w:cs="Times"/>
          <w:i/>
          <w:lang w:val="en-US"/>
        </w:rPr>
        <w:t xml:space="preserve">T. </w:t>
      </w:r>
      <w:proofErr w:type="spellStart"/>
      <w:r w:rsidR="00825C43" w:rsidRPr="00940EE7">
        <w:rPr>
          <w:rFonts w:ascii="Times" w:hAnsi="Times" w:cs="Times"/>
          <w:i/>
          <w:lang w:val="en-US"/>
        </w:rPr>
        <w:t>holmgreni</w:t>
      </w:r>
      <w:proofErr w:type="spellEnd"/>
      <w:r w:rsidR="00825C43" w:rsidRPr="00940EE7">
        <w:rPr>
          <w:rFonts w:ascii="Times" w:hAnsi="Times" w:cs="Times"/>
          <w:lang w:val="en-US"/>
        </w:rPr>
        <w:t xml:space="preserve"> from </w:t>
      </w:r>
      <w:proofErr w:type="spellStart"/>
      <w:r w:rsidR="00825C43" w:rsidRPr="00940EE7">
        <w:rPr>
          <w:lang w:val="en-US"/>
        </w:rPr>
        <w:t>Cidreira</w:t>
      </w:r>
      <w:proofErr w:type="spellEnd"/>
      <w:r w:rsidR="00825C43" w:rsidRPr="00940EE7">
        <w:rPr>
          <w:lang w:val="en-US"/>
        </w:rPr>
        <w:t xml:space="preserve"> (RS) population</w:t>
      </w:r>
      <w:r w:rsidR="00825C43" w:rsidRPr="00940EE7">
        <w:rPr>
          <w:rFonts w:ascii="Times" w:hAnsi="Times" w:cs="Times"/>
          <w:lang w:val="en-US"/>
        </w:rPr>
        <w:t>.</w:t>
      </w:r>
      <w:r w:rsidR="00825C43" w:rsidRPr="009D5E4C">
        <w:rPr>
          <w:b/>
          <w:lang w:val="en-US"/>
        </w:rPr>
        <w:t xml:space="preserve"> </w:t>
      </w:r>
    </w:p>
    <w:tbl>
      <w:tblPr>
        <w:tblW w:w="85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060"/>
        <w:gridCol w:w="1060"/>
        <w:gridCol w:w="1060"/>
        <w:gridCol w:w="1060"/>
        <w:gridCol w:w="1060"/>
        <w:gridCol w:w="1640"/>
      </w:tblGrid>
      <w:tr w:rsidR="009D5E4C" w:rsidRPr="009D5E4C" w14:paraId="21590FAA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17B7CB" w14:textId="50043692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F2AD8E" w14:textId="56A30C46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(</w:t>
            </w:r>
            <w:proofErr w:type="gramEnd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F8ED04" w14:textId="436D6EF6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A9706C" w14:textId="2C69852A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4A9B08" w14:textId="4A062952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(</w:t>
            </w:r>
            <w:proofErr w:type="gramEnd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2A336F" w14:textId="73513A9A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C0405A2" w14:textId="1976A04C" w:rsidR="009D5E4C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825C43" w:rsidRPr="009D5E4C" w14:paraId="41FE6EC7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BAB13D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E721D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9±0,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C8D3E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2±0,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33AA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7±0,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8EA65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58±0,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90008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±0,0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70A88A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446CBF95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ECAE6B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EC2ED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6±0,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CC9A4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8±0,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0578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7±0,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A52F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29±0,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DE324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±0,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9F96E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0602039B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FEA2A7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2AD3F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4±0,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D15C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06±0,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9C04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35±0,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2FC4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49±0,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53F88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1±0,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71D4EB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03BEB8E6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5108AF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C6DDF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03±0,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3E360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1±0,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AA61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1±0,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B1D4F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4±0,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4963A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±0,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643D7E8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77261190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C80C52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8D8B8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48±0,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2F209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2±0,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263E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6±0,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F51F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39±0,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90BE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±0,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09C70D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08547536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7CCB56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9145D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28±0,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0E0F0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7±0,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201A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1±0,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76FCF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5±0,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D2CB7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±0,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BD4A896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560792C2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214F9E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F82050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3±0,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C7494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8±0,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11319A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6±0,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8A0A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97±0,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74FD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±0,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12E3DDA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40275495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961003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F146BD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4±0,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33A00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±0,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FA89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5±0,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3F74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86±0,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26F1A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8±0,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1D3282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60400ED2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E4AA2D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1563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98±0,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355BF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±0,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5E05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8±0,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CE3C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79±0,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CBA95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±0,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2BD966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781691BA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5764B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7D33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91±0,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ED91F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±0,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C429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1±0,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2996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71±0,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42FCDF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±0,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EBE0A9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052F9357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E180B6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38E9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4±0,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5169AE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±0,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00E9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4±0,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D145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63±0,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124B1C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8±0,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BD85488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53B30D63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343159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5D46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6±0,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2990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5±0,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4CBE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2±0,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BF1F2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53±0,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1B0AE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9±0,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7D79B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71266AD0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1579BE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C1B4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1±0,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DF67E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±0,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2057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2±0,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7E24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47±0,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054A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±0,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56C272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62C8EF19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DCAC7D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22C3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4±0,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7675E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6±0,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540C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±0,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D25AD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8±0,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400CA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±0,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ACF0393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532BB015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8983F9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8C4E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9±0,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C64C1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4±0,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1484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6±0,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F6BD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2±0,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78137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±0,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08F43E0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4EBC15F0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0EE8F3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0B8B8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2±0,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F42D9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6±0,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86674D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6±0,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35E69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25±0,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B0A3D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4±0,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249D87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56AB18FC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A2867C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E04E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6±0,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DF2B8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6±0,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5751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±0,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B9E32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7±0,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C02F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±0,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19C518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4B281076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EA71B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917C0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1±0,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1094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3±0,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BDAB2E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8±0,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CDB00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12±0,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4A804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±0,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128894C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7BA06130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0C4F44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9B9BA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5±0,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6B5C3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3±0,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57E597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2±0,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0FA3FB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4±0,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128AA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1±0,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45E2AE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60604266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BD7203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CBB56E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18±0,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FC1CB8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4±0,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E69DED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4±0,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57A32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2±0,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6D95A0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1±0,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811DD35" w14:textId="77777777" w:rsidR="00825C43" w:rsidRPr="009D5E4C" w:rsidRDefault="00825C43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cêntrico</w:t>
            </w:r>
            <w:proofErr w:type="spellEnd"/>
          </w:p>
        </w:tc>
      </w:tr>
      <w:tr w:rsidR="00825C43" w:rsidRPr="009D5E4C" w14:paraId="1B161380" w14:textId="77777777" w:rsidTr="00825C43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E01E8A" w14:textId="0FCA1D59" w:rsidR="00825C43" w:rsidRPr="009D5E4C" w:rsidRDefault="009D5E4C" w:rsidP="0082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∑(KL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08C05" w14:textId="77777777" w:rsidR="00825C43" w:rsidRPr="009D5E4C" w:rsidRDefault="00825C43" w:rsidP="009D5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3,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86745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E9889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DE8AC6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EA0F4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F16E01" w14:textId="77777777" w:rsidR="00825C43" w:rsidRPr="009D5E4C" w:rsidRDefault="00825C43" w:rsidP="00825C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4000AB7" w14:textId="65457D7F" w:rsidR="00940EE7" w:rsidRPr="001026EF" w:rsidRDefault="001026EF" w:rsidP="009D5E4C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528DB2F2" w14:textId="1A3363E8" w:rsidR="003654C1" w:rsidRPr="007F08E1" w:rsidRDefault="00642D54" w:rsidP="006D674D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" w:hAnsi="Times" w:cs="Times"/>
          <w:b/>
          <w:lang w:val="en-US"/>
        </w:rPr>
      </w:pPr>
      <w:r w:rsidRPr="009D5E4C">
        <w:rPr>
          <w:b/>
          <w:lang w:val="en-US"/>
        </w:rPr>
        <w:t xml:space="preserve">Table </w:t>
      </w:r>
      <w:r w:rsidR="009D5E4C">
        <w:rPr>
          <w:b/>
          <w:lang w:val="en-US"/>
        </w:rPr>
        <w:t>S</w:t>
      </w:r>
      <w:r w:rsidR="004C59C5">
        <w:rPr>
          <w:b/>
          <w:lang w:val="en-US"/>
        </w:rPr>
        <w:t>2</w:t>
      </w:r>
      <w:r w:rsidR="003654C1" w:rsidRPr="009D5E4C">
        <w:rPr>
          <w:b/>
          <w:lang w:val="en-US"/>
        </w:rPr>
        <w:t xml:space="preserve"> </w:t>
      </w:r>
      <w:r w:rsidR="00940EE7">
        <w:rPr>
          <w:lang w:val="en-US"/>
        </w:rPr>
        <w:t xml:space="preserve">– </w:t>
      </w:r>
      <w:proofErr w:type="spellStart"/>
      <w:r w:rsidR="006D674D">
        <w:rPr>
          <w:lang w:val="en-US"/>
        </w:rPr>
        <w:t>K</w:t>
      </w:r>
      <w:r w:rsidR="003654C1" w:rsidRPr="00940EE7">
        <w:rPr>
          <w:rFonts w:ascii="Times" w:hAnsi="Times" w:cs="Times"/>
          <w:lang w:val="en-US"/>
        </w:rPr>
        <w:t>aryomorphometric</w:t>
      </w:r>
      <w:proofErr w:type="spellEnd"/>
      <w:r w:rsidR="003654C1" w:rsidRPr="00940EE7">
        <w:rPr>
          <w:rFonts w:ascii="Times" w:hAnsi="Times" w:cs="Times"/>
          <w:lang w:val="en-US"/>
        </w:rPr>
        <w:t xml:space="preserve"> analyses of the chromosomes of </w:t>
      </w:r>
      <w:r w:rsidR="003654C1" w:rsidRPr="00940EE7">
        <w:rPr>
          <w:rFonts w:ascii="Times" w:hAnsi="Times" w:cs="Times"/>
          <w:i/>
          <w:lang w:val="en-US"/>
        </w:rPr>
        <w:t>T. holmgreni</w:t>
      </w:r>
      <w:r w:rsidR="003654C1" w:rsidRPr="00940EE7">
        <w:rPr>
          <w:rFonts w:ascii="Times" w:hAnsi="Times" w:cs="Times"/>
          <w:lang w:val="en-US"/>
        </w:rPr>
        <w:t xml:space="preserve"> from </w:t>
      </w:r>
      <w:r w:rsidR="003654C1" w:rsidRPr="00940EE7">
        <w:rPr>
          <w:lang w:val="en-US"/>
        </w:rPr>
        <w:t>Torres (RS) population</w:t>
      </w:r>
      <w:r w:rsidR="003654C1" w:rsidRPr="00940EE7">
        <w:rPr>
          <w:rFonts w:ascii="Times" w:hAnsi="Times" w:cs="Times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1111"/>
        <w:gridCol w:w="1110"/>
        <w:gridCol w:w="1110"/>
        <w:gridCol w:w="1110"/>
        <w:gridCol w:w="1110"/>
        <w:gridCol w:w="1487"/>
      </w:tblGrid>
      <w:tr w:rsidR="003654C1" w:rsidRPr="003654C1" w14:paraId="07721C43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2116C8F4" w14:textId="77CCB8D5" w:rsidR="003654C1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22806B8" w14:textId="41AF6C20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 w:rsidR="00051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4967EA9" w14:textId="1FA96C60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051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C85ED9E" w14:textId="1DA9ED1D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D33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8F9972C" w14:textId="1AFA3E1D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 w:rsidR="00D33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A29457C" w14:textId="77777777" w:rsidR="003654C1" w:rsidRPr="00D33A0C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C5B58FF" w14:textId="61CA8FC2" w:rsidR="003654C1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3654C1" w:rsidRPr="003654C1" w14:paraId="77357070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FB2DFED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C4559AB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6±0,8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B8DD568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±0,4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B40B9EB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7±0,4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D293C9E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3±0,3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20767D7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127996B" w14:textId="2BF0649A" w:rsidR="003654C1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BD44BA6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8277F55" w14:textId="5DD27FB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E4CC97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7±0,8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2D93E5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5±0,4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33A136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1±0,4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60666C7" w14:textId="2AFDE38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8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EA1A16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9B9E6B3" w14:textId="320CDFC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15898D9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A670B6D" w14:textId="30CBF67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E2E32A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±0,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D59491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4±0,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556DCD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±0,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062EEF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9±0,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E76187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±0,1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394DFC1" w14:textId="14DD086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04ABBD2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EEC9D57" w14:textId="4B73788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65CEAA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2±0,5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5A2A63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±0,4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BCE6F0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±0,2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98564F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8±0,3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D7F04E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±0,1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CEC4CCA" w14:textId="256058F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BBAC9A8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E144A58" w14:textId="76FE95D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B74F0C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±0,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044ED5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5±0,4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F51D22F" w14:textId="431F734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0F93C0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6±0,1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480A20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±0,1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5D58778" w14:textId="1D47F83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535AFB2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7D6FB51" w14:textId="62045B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D73F84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±0,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508182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±0,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292722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±0,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731CC36" w14:textId="078C434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1±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C73F42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7697EE3" w14:textId="4F1AF3A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FB23A9F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7A20259" w14:textId="14AFAB6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D41037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±0,6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22FFFF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±0,3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67AB47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±0,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C6A12F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6±0,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C678B5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±0,1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B596630" w14:textId="6C9D283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E8B061C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37FB0EA" w14:textId="02DF302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4B2E1F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±0,6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D939C3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±0,3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2DCE1DE" w14:textId="2897213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ED1CD1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9±0,1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1B634E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3618C003" w14:textId="54DC8E1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933C6A7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67643E6" w14:textId="6955C98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217C5C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8±0,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50AC9A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2±0,3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9E77A5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±0,3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04C3D0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1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7CF34C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32979D6" w14:textId="6D11689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CE965BD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0258F28E" w14:textId="4AE5B6D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95DDBB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2±0,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0C218A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±0,3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138991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±0,2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35683D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90D941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8F6535F" w14:textId="73A7793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0B233025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0F0D1D0" w14:textId="0946D17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1ADDD5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±0,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6116F6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±0,3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5ECAF8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±0,2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4174681" w14:textId="1DDB77B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4±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BF8A8F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±0,1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D77E1ED" w14:textId="553C681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BB30A5C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5FFAB642" w14:textId="57D5A25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02EF25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7±0,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414EBA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±0,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1A1F211" w14:textId="48E24FC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CD01BB7" w14:textId="2D1BC82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5±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6C4156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1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B75A7CB" w14:textId="79F902C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8FE2A7E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EA14FC0" w14:textId="0B094AA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D7D5AFC" w14:textId="11CB0E4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3±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D182E0A" w14:textId="015E17F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3AB343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3±0,3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9FDE75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1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CA0962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±0,0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7ADFE36" w14:textId="55BE0B6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BB0D222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9B10B8D" w14:textId="3C2D8E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814E9BB" w14:textId="35EF19E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55765A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±0,2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4E4874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±0,3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E2651B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7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F197F51" w14:textId="690F22C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±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40363C37" w14:textId="11CA48D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84C9241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97A5F7B" w14:textId="564B1AE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6ADD8B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7±0,5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65F8E9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±0,3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AEE13F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±0,2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A81C8A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FFB45D3" w14:textId="04B66A5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5B26801" w14:textId="2A40249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00E3EB0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C93A1AE" w14:textId="1E97DC0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6AE506C" w14:textId="30C07D2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85032A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2±0,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7B2F37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±0,2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733508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±0,0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6A4661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BEE4D0A" w14:textId="282C603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50F2383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D87DFC5" w14:textId="49D09EC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0A06FE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±0,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5F16A3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±0,3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985ECB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±0,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1D7362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±0,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845FBF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1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1FE02599" w14:textId="6CFA6B2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02CF3E57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0D25CFD" w14:textId="363FAD4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1462E41" w14:textId="638F24E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C692D01" w14:textId="7A49EEE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9F084C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B23F1E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±0,0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D04430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±0,1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678C0CAD" w14:textId="0A8579D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4AC00516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63973BE3" w14:textId="0C04998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BE15AB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±0,5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F621AD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9±0,3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1AD57D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±0,2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20FBED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±0,1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11992AD" w14:textId="352073F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D1CF3C1" w14:textId="51AFCED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0A7A891C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438FEBE4" w14:textId="775E0AF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3596DF0" w14:textId="0588826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8DB371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±0,2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CDCB828" w14:textId="7413C2A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A91B1B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±0,0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25BBBD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±0,1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04429C80" w14:textId="528FCBE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3654C1" w:rsidRPr="003654C1" w14:paraId="4D830FAF" w14:textId="77777777" w:rsidTr="001026EF">
        <w:trPr>
          <w:trHeight w:val="280"/>
          <w:jc w:val="center"/>
        </w:trPr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19EAA9E7" w14:textId="591B25EF" w:rsidR="003654C1" w:rsidRPr="009D5E4C" w:rsidRDefault="009D5E4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∑(KL)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A84B545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,7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02AF44E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AEB1ED0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90A0088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FC33BB1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7FD5F0C7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7FD7D1F" w14:textId="4AC0193E" w:rsidR="003654C1" w:rsidRDefault="001026EF" w:rsidP="006D674D">
      <w:pPr>
        <w:spacing w:line="276" w:lineRule="auto"/>
        <w:rPr>
          <w:color w:val="000000"/>
          <w:sz w:val="20"/>
          <w:szCs w:val="20"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469538B0" w14:textId="77777777" w:rsidR="001026EF" w:rsidRPr="001026EF" w:rsidRDefault="001026EF" w:rsidP="006D674D">
      <w:pPr>
        <w:spacing w:line="276" w:lineRule="auto"/>
        <w:rPr>
          <w:lang w:val="en-US"/>
        </w:rPr>
      </w:pPr>
    </w:p>
    <w:p w14:paraId="12B5F238" w14:textId="6A7E4C3C" w:rsidR="00642D54" w:rsidRPr="009D5E4C" w:rsidRDefault="00642D54" w:rsidP="006D674D">
      <w:pPr>
        <w:spacing w:line="276" w:lineRule="auto"/>
        <w:rPr>
          <w:b/>
          <w:lang w:val="en-US"/>
        </w:rPr>
      </w:pPr>
      <w:r w:rsidRPr="009D5E4C">
        <w:rPr>
          <w:b/>
          <w:lang w:val="en-US"/>
        </w:rPr>
        <w:t xml:space="preserve">Table </w:t>
      </w:r>
      <w:r w:rsidR="00A20106">
        <w:rPr>
          <w:b/>
          <w:lang w:val="en-US"/>
        </w:rPr>
        <w:t>S</w:t>
      </w:r>
      <w:r w:rsidR="004C59C5">
        <w:rPr>
          <w:b/>
          <w:lang w:val="en-US"/>
        </w:rPr>
        <w:t>3</w:t>
      </w:r>
      <w:r w:rsidR="0072169F" w:rsidRPr="009D5E4C">
        <w:rPr>
          <w:b/>
          <w:lang w:val="en-US"/>
        </w:rPr>
        <w:t xml:space="preserve"> </w:t>
      </w:r>
      <w:r w:rsidR="0072169F" w:rsidRPr="00940EE7">
        <w:rPr>
          <w:lang w:val="en-US"/>
        </w:rPr>
        <w:t xml:space="preserve">- </w:t>
      </w:r>
      <w:proofErr w:type="spellStart"/>
      <w:r w:rsidR="003654C1" w:rsidRPr="00940EE7">
        <w:rPr>
          <w:rFonts w:ascii="Times" w:hAnsi="Times" w:cs="Times"/>
          <w:lang w:val="en-US"/>
        </w:rPr>
        <w:t>Karyomorphometric</w:t>
      </w:r>
      <w:proofErr w:type="spellEnd"/>
      <w:r w:rsidR="003654C1" w:rsidRPr="00940EE7">
        <w:rPr>
          <w:rFonts w:ascii="Times" w:hAnsi="Times" w:cs="Times"/>
          <w:lang w:val="en-US"/>
        </w:rPr>
        <w:t xml:space="preserve"> analyses of the chromosomes of </w:t>
      </w:r>
      <w:r w:rsidR="003654C1" w:rsidRPr="00940EE7">
        <w:rPr>
          <w:rFonts w:ascii="Times" w:hAnsi="Times" w:cs="Times"/>
          <w:i/>
          <w:lang w:val="en-US"/>
        </w:rPr>
        <w:t xml:space="preserve">T. </w:t>
      </w:r>
      <w:proofErr w:type="spellStart"/>
      <w:r w:rsidR="003654C1" w:rsidRPr="00940EE7">
        <w:rPr>
          <w:rFonts w:ascii="Times" w:hAnsi="Times" w:cs="Times"/>
          <w:i/>
          <w:lang w:val="en-US"/>
        </w:rPr>
        <w:t>holmgreni</w:t>
      </w:r>
      <w:proofErr w:type="spellEnd"/>
      <w:r w:rsidR="003654C1" w:rsidRPr="00940EE7">
        <w:rPr>
          <w:rFonts w:ascii="Times" w:hAnsi="Times" w:cs="Times"/>
          <w:lang w:val="en-US"/>
        </w:rPr>
        <w:t xml:space="preserve"> from </w:t>
      </w:r>
      <w:proofErr w:type="spellStart"/>
      <w:r w:rsidR="003654C1" w:rsidRPr="00940EE7">
        <w:rPr>
          <w:lang w:val="en-US"/>
        </w:rPr>
        <w:t>Balneário</w:t>
      </w:r>
      <w:proofErr w:type="spellEnd"/>
      <w:r w:rsidR="003654C1" w:rsidRPr="00940EE7">
        <w:rPr>
          <w:lang w:val="en-US"/>
        </w:rPr>
        <w:t xml:space="preserve"> </w:t>
      </w:r>
      <w:proofErr w:type="spellStart"/>
      <w:r w:rsidR="003654C1" w:rsidRPr="00940EE7">
        <w:rPr>
          <w:lang w:val="en-US"/>
        </w:rPr>
        <w:t>Gaivota</w:t>
      </w:r>
      <w:proofErr w:type="spellEnd"/>
      <w:r w:rsidR="003654C1" w:rsidRPr="00940EE7">
        <w:rPr>
          <w:lang w:val="en-US"/>
        </w:rPr>
        <w:t xml:space="preserve"> (SC) population</w:t>
      </w:r>
      <w:r w:rsidR="003654C1" w:rsidRPr="00940EE7">
        <w:rPr>
          <w:rFonts w:ascii="Times" w:hAnsi="Times" w:cs="Times"/>
          <w:lang w:val="en-US"/>
        </w:rPr>
        <w:t>.</w:t>
      </w:r>
    </w:p>
    <w:p w14:paraId="691A0DA8" w14:textId="77777777" w:rsidR="003654C1" w:rsidRPr="009D5E4C" w:rsidRDefault="003654C1">
      <w:pPr>
        <w:rPr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6"/>
        <w:gridCol w:w="1026"/>
        <w:gridCol w:w="1026"/>
        <w:gridCol w:w="1026"/>
        <w:gridCol w:w="1026"/>
        <w:gridCol w:w="1372"/>
      </w:tblGrid>
      <w:tr w:rsidR="00D33A0C" w:rsidRPr="003654C1" w14:paraId="1246F905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AD287" w14:textId="03DBB5C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B5F7C" w14:textId="1F37B46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D4BE" w14:textId="012D5C7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3572" w14:textId="250E090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F27A4" w14:textId="0701FE6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6E28" w14:textId="79C67B4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EDB7B" w14:textId="3AA9FC2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D33A0C" w:rsidRPr="003654C1" w14:paraId="6ADD76B2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7CBE78B" w14:textId="0E6A0CF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9835" w14:textId="7D5E10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22BD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1±0,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3B1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9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D971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3±0,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AE34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D763B" w14:textId="1A93E6E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B8BB155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D1F6C86" w14:textId="15801DE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323C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3±0,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4DA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2±0,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E62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FC5F3" w14:textId="1BBC5FC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D11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6788E" w14:textId="449A67D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078AAB7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91EEA3C" w14:textId="6F08B76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CF04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±0,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A2CE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±0,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98FB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±0,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ADAE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9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CF36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EA05" w14:textId="58DBCC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EA79698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03A13B5" w14:textId="3C71E8D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2EFE1" w14:textId="00819A8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±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95E8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4±0,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B7DEA" w14:textId="4C7410F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A47EF" w14:textId="24B2182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6721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8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2D2A3" w14:textId="427236C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AEF7E2C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E494E2F" w14:textId="78FED0A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962C6" w14:textId="0712142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F2FF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6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F7E4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D47EF" w14:textId="0AA8B1A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D6E3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B393B" w14:textId="31866D6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921A535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0C85400" w14:textId="62969DB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3AC6" w14:textId="5B9BA6E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A8F4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86C5A" w14:textId="04B3545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A60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7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C3D5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9BFA" w14:textId="3592401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E85129F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ACB9E80" w14:textId="472E08D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C497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7±0,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B90E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2E7F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A378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17B2E" w14:textId="6EB85CA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F69A8" w14:textId="519982C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C0C01CD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2282744" w14:textId="4C160E4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73CD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9±0,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4BAA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±0,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556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142FB" w14:textId="31C88AC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38CF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3F49E" w14:textId="3A6C498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EFC717B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3ADFC5A" w14:textId="052D878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CB3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3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F7BA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±0,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7EB7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0413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2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BBDD" w14:textId="7581C39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DE1CE" w14:textId="2016755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05ED798D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59A46C4" w14:textId="3EB58E4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980D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6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0249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±0,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9DF4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4F6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0D7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63E7" w14:textId="61789EB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466A59A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25CC788" w14:textId="561F144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F4D7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B129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50539" w14:textId="5296918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6116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6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78BD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D947F" w14:textId="45F4908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EBD99A9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0EBDA24" w14:textId="0159B84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C5EB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8±0,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3878" w14:textId="7559EA4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530F5" w14:textId="157D271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3E6E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1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E9CE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904D" w14:textId="3DA797B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33BD598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ABCD15E" w14:textId="69FEE5B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8EF6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±0,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5C7D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0797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±0,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B04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5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C93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579BB" w14:textId="49FC5C0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10684B9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97E202F" w14:textId="72BE7AB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5572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1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C85B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±0,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1EF6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384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2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DF149" w14:textId="7D50947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E29CD" w14:textId="2AD5554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E6E41D4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21E9297" w14:textId="107775E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551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8±0,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0247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3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951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A6A9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7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072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BE73" w14:textId="666031A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D973FD6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6E04C1D" w14:textId="51F2350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D62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±0,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8FD1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27AE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0D89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4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0E972" w14:textId="080D9A0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8B226" w14:textId="113FA79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21DCDB3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E78BB06" w14:textId="53E9CDF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BBD8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8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3CB6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EE797" w14:textId="0CDA01F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±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7560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C6A5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95C7C" w14:textId="366430E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CDA48F8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C691EE6" w14:textId="4B8EACC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3335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3±0,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5B65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±0,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1461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A4DB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7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39D1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EB673" w14:textId="5767074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D413668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D2E4136" w14:textId="3B8755C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9CD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±0,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5D758" w14:textId="22892B6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±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332B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E92D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1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3361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F15C" w14:textId="3FAE1C0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864DBF4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10169" w14:textId="51F2034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FD384" w14:textId="0352F8B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2358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CA6A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2456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9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E9B6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7D6F" w14:textId="4DCE3A4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72169F" w:rsidRPr="003654C1" w14:paraId="40048D01" w14:textId="77777777" w:rsidTr="00D33A0C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D4D6" w14:textId="50779D04" w:rsidR="0072169F" w:rsidRPr="009D5E4C" w:rsidRDefault="009D5E4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∑(K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01498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,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2F8FE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6DFB9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17F92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7C2D4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A2118" w14:textId="77777777" w:rsidR="0072169F" w:rsidRPr="003654C1" w:rsidRDefault="0072169F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9A23FCD" w14:textId="77777777" w:rsidR="003654C1" w:rsidRDefault="003654C1"/>
    <w:p w14:paraId="3076462F" w14:textId="77777777" w:rsidR="00642D54" w:rsidRPr="00051CBA" w:rsidRDefault="00642D54">
      <w:pPr>
        <w:rPr>
          <w:b/>
        </w:rPr>
      </w:pPr>
    </w:p>
    <w:p w14:paraId="446F4115" w14:textId="442C2D5F" w:rsidR="00642D54" w:rsidRPr="009D5E4C" w:rsidRDefault="00642D54" w:rsidP="006D674D">
      <w:pPr>
        <w:spacing w:line="276" w:lineRule="auto"/>
        <w:rPr>
          <w:b/>
          <w:lang w:val="en-US"/>
        </w:rPr>
      </w:pPr>
      <w:r w:rsidRPr="009D5E4C">
        <w:rPr>
          <w:b/>
          <w:lang w:val="en-US"/>
        </w:rPr>
        <w:t xml:space="preserve">Table </w:t>
      </w:r>
      <w:r w:rsidR="009D5E4C">
        <w:rPr>
          <w:b/>
          <w:lang w:val="en-US"/>
        </w:rPr>
        <w:t>S</w:t>
      </w:r>
      <w:r w:rsidR="004C59C5">
        <w:rPr>
          <w:b/>
          <w:lang w:val="en-US"/>
        </w:rPr>
        <w:t>4</w:t>
      </w:r>
      <w:r w:rsidR="003654C1" w:rsidRPr="009D5E4C">
        <w:rPr>
          <w:b/>
          <w:lang w:val="en-US"/>
        </w:rPr>
        <w:t xml:space="preserve"> </w:t>
      </w:r>
      <w:r w:rsidR="003654C1" w:rsidRPr="00940EE7">
        <w:rPr>
          <w:lang w:val="en-US"/>
        </w:rPr>
        <w:t xml:space="preserve">– </w:t>
      </w:r>
      <w:proofErr w:type="spellStart"/>
      <w:r w:rsidR="003654C1" w:rsidRPr="00940EE7">
        <w:rPr>
          <w:rFonts w:ascii="Times" w:hAnsi="Times" w:cs="Times"/>
          <w:lang w:val="en-US"/>
        </w:rPr>
        <w:t>Karyomorphometric</w:t>
      </w:r>
      <w:proofErr w:type="spellEnd"/>
      <w:r w:rsidR="003654C1" w:rsidRPr="00940EE7">
        <w:rPr>
          <w:rFonts w:ascii="Times" w:hAnsi="Times" w:cs="Times"/>
          <w:lang w:val="en-US"/>
        </w:rPr>
        <w:t xml:space="preserve"> analyses of the chromosomes of </w:t>
      </w:r>
      <w:r w:rsidR="003654C1" w:rsidRPr="00940EE7">
        <w:rPr>
          <w:rFonts w:ascii="Times" w:hAnsi="Times" w:cs="Times"/>
          <w:i/>
          <w:lang w:val="en-US"/>
        </w:rPr>
        <w:t xml:space="preserve">T. </w:t>
      </w:r>
      <w:proofErr w:type="spellStart"/>
      <w:r w:rsidR="003654C1" w:rsidRPr="00940EE7">
        <w:rPr>
          <w:rFonts w:ascii="Times" w:hAnsi="Times" w:cs="Times"/>
          <w:i/>
          <w:lang w:val="en-US"/>
        </w:rPr>
        <w:t>holmgreni</w:t>
      </w:r>
      <w:proofErr w:type="spellEnd"/>
      <w:r w:rsidR="003654C1" w:rsidRPr="00940EE7">
        <w:rPr>
          <w:rFonts w:ascii="Times" w:hAnsi="Times" w:cs="Times"/>
          <w:lang w:val="en-US"/>
        </w:rPr>
        <w:t xml:space="preserve"> from </w:t>
      </w:r>
      <w:r w:rsidR="003654C1" w:rsidRPr="00940EE7">
        <w:rPr>
          <w:lang w:val="en-US"/>
        </w:rPr>
        <w:t xml:space="preserve">Morro dos </w:t>
      </w:r>
      <w:proofErr w:type="spellStart"/>
      <w:r w:rsidR="003654C1" w:rsidRPr="00940EE7">
        <w:rPr>
          <w:lang w:val="en-US"/>
        </w:rPr>
        <w:t>Conventos</w:t>
      </w:r>
      <w:proofErr w:type="spellEnd"/>
      <w:r w:rsidR="003654C1" w:rsidRPr="00940EE7">
        <w:rPr>
          <w:lang w:val="en-US"/>
        </w:rPr>
        <w:t xml:space="preserve"> (SC) population</w:t>
      </w:r>
      <w:r w:rsidR="003654C1" w:rsidRPr="00940EE7">
        <w:rPr>
          <w:rFonts w:ascii="Times" w:hAnsi="Times" w:cs="Times"/>
          <w:lang w:val="en-US"/>
        </w:rPr>
        <w:t>.</w:t>
      </w:r>
    </w:p>
    <w:p w14:paraId="7B208B75" w14:textId="77777777" w:rsidR="003654C1" w:rsidRPr="009D5E4C" w:rsidRDefault="003654C1">
      <w:pPr>
        <w:rPr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6"/>
        <w:gridCol w:w="1026"/>
        <w:gridCol w:w="1026"/>
        <w:gridCol w:w="1026"/>
        <w:gridCol w:w="1026"/>
        <w:gridCol w:w="1372"/>
      </w:tblGrid>
      <w:tr w:rsidR="00D33A0C" w:rsidRPr="003654C1" w14:paraId="300247E3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F6A0" w14:textId="1EDA14A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C19FC" w14:textId="1F4ABBF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DCBC9" w14:textId="788C77C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FC5CB" w14:textId="5FCC098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3EC89" w14:textId="504A921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64445" w14:textId="0C7A803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5F8B0" w14:textId="38B2D08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D33A0C" w:rsidRPr="003654C1" w14:paraId="0BC89D44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A209" w14:textId="468B10D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1138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5±0,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F1B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9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1167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±0,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74E9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5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A04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821E2" w14:textId="561D8A1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61B4836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FC17" w14:textId="7F31151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4D5A5" w14:textId="1AB1598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50C3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3±0,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325D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DDA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5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852F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3FE30" w14:textId="3385372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F2BCCF1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E121D" w14:textId="304CD0F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BBD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1±0,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8617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F6F0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±0,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2B83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8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1953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5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D951" w14:textId="65BD00F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454A1FB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2358F" w14:textId="267F91E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D7A08" w14:textId="20C3C2D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388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±0,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8990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FF9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7±0,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9CE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EBBD" w14:textId="3C78BF4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94AAB25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6D861" w14:textId="12EDDAE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7AB9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1±0,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DF1EF" w14:textId="05EED38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714E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±0,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9826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7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DD616" w14:textId="580291E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±0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AC3E9" w14:textId="6A29ECD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40D2955E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47AB0" w14:textId="1BABC66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3A06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3±0,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C9F6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F70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963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DD7A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66AF8" w14:textId="37F322A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C8F20C4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918DA" w14:textId="5D873A3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B5E00" w14:textId="1117950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2±0,4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21B0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41DFC" w14:textId="5ACC14F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F0DB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8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EC02E" w14:textId="75A394F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FB1A7" w14:textId="42AF14A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4FD798C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8FBE3" w14:textId="0074261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F089" w14:textId="50BD8B0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F6CA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BF1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2043" w14:textId="624DB4C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A7FA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13224" w14:textId="1D21862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756BC6A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CF468" w14:textId="2829F2C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9200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±0,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FB6F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±0,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B019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±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7D75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4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F3C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45AD" w14:textId="449747B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9BE2BB4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6FBAF" w14:textId="4967AAC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245DC" w14:textId="128B890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±0,4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EE83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±0,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FB1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FC0F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7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BE03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4ED6" w14:textId="1EF5F44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3DE9E2B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F6891" w14:textId="4F5FE74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43CB" w14:textId="0E1574B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±0,4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704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52499" w14:textId="50F825B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C744" w14:textId="5A1E119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E52B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4C15" w14:textId="02B27FF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A665E86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6979B" w14:textId="56D966E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31A28" w14:textId="682B64C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4C51" w14:textId="6CB564F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FACD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D5A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2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10CB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21ED9" w14:textId="7F1DEFA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B4AC4D8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FF8A" w14:textId="5C433FB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283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±0,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F08EA" w14:textId="63C737D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5D16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02F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725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4EDFC" w14:textId="40E5230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073FFD3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E8CAE" w14:textId="12C8A03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7AC9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±0,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47A8A" w14:textId="1F0D7ED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DD2A0" w14:textId="3636020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643C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FD1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15198" w14:textId="39483E9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412FE78A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9FFB1" w14:textId="7985310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3126C" w14:textId="63C5E70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0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6B371" w14:textId="57CE43D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ED9C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59E6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7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BB476" w14:textId="1F96D05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±0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C5D2" w14:textId="3A8EAEA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87CECAE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7704" w14:textId="7CF8E06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CC52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±0,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3FD7A" w14:textId="5C4ED85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ED6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3C8E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F5E7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81AE7" w14:textId="621F986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0B4E370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0A41B" w14:textId="0B38D7F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471E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4±0,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944B" w14:textId="4F9D303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±0,2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D037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B06F5" w14:textId="4E957DA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9±0,1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6C24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87032" w14:textId="0732478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3599426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61F26" w14:textId="0DEBFE7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B80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1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148A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±0,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DB27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8F9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4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86BF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2FA50" w14:textId="0ED2D6C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4BB3FB4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53B6B" w14:textId="0B41D55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5218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5±0,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437F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31B1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291C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5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F4C0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435A7" w14:textId="2908E9E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08FA18D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7B5EF" w14:textId="2EEDC19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47A0" w14:textId="3A3CF55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</w:t>
            </w:r>
            <w:r w:rsidR="004941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,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788A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±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1A1F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E746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2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F20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C364" w14:textId="3003CBDE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3654C1" w:rsidRPr="003654C1" w14:paraId="01D7A92D" w14:textId="77777777" w:rsidTr="00D33A0C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9057" w14:textId="0EA95D55" w:rsidR="003654C1" w:rsidRPr="009D5E4C" w:rsidRDefault="009D5E4C" w:rsidP="00D33A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∑(K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F2595" w14:textId="77777777" w:rsidR="003654C1" w:rsidRPr="009D5E4C" w:rsidRDefault="003654C1" w:rsidP="00D33A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8,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1A602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A95AE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3730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F364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8440E" w14:textId="77777777" w:rsidR="003654C1" w:rsidRPr="003654C1" w:rsidRDefault="003654C1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81DFE4" w14:textId="20D480BB" w:rsidR="003654C1" w:rsidRDefault="001026EF">
      <w:pPr>
        <w:rPr>
          <w:color w:val="000000"/>
          <w:sz w:val="20"/>
          <w:szCs w:val="20"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135B3BBC" w14:textId="77777777" w:rsidR="001026EF" w:rsidRPr="001026EF" w:rsidRDefault="001026EF">
      <w:pPr>
        <w:rPr>
          <w:lang w:val="en-US"/>
        </w:rPr>
      </w:pPr>
    </w:p>
    <w:p w14:paraId="1676FEAE" w14:textId="77777777" w:rsidR="003654C1" w:rsidRPr="001026EF" w:rsidRDefault="003654C1">
      <w:pPr>
        <w:rPr>
          <w:lang w:val="en-US"/>
        </w:rPr>
      </w:pPr>
    </w:p>
    <w:p w14:paraId="6E152350" w14:textId="305FBE65" w:rsidR="003654C1" w:rsidRPr="009D5E4C" w:rsidRDefault="00642D54" w:rsidP="006D674D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9D5E4C">
        <w:rPr>
          <w:rFonts w:ascii="Times New Roman" w:hAnsi="Times New Roman" w:cs="Times New Roman"/>
          <w:b/>
          <w:lang w:val="en-US"/>
        </w:rPr>
        <w:t xml:space="preserve">Table </w:t>
      </w:r>
      <w:r w:rsidR="009D5E4C">
        <w:rPr>
          <w:rFonts w:ascii="Times New Roman" w:hAnsi="Times New Roman" w:cs="Times New Roman"/>
          <w:b/>
          <w:lang w:val="en-US"/>
        </w:rPr>
        <w:t>S</w:t>
      </w:r>
      <w:r w:rsidR="004C59C5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3654C1" w:rsidRPr="009D5E4C">
        <w:rPr>
          <w:rFonts w:ascii="Times New Roman" w:hAnsi="Times New Roman" w:cs="Times New Roman"/>
          <w:b/>
          <w:lang w:val="en-US"/>
        </w:rPr>
        <w:t xml:space="preserve"> </w:t>
      </w:r>
      <w:r w:rsidR="003654C1" w:rsidRPr="00940EE7">
        <w:rPr>
          <w:rFonts w:ascii="Times New Roman" w:hAnsi="Times New Roman" w:cs="Times New Roman"/>
          <w:lang w:val="en-US"/>
        </w:rPr>
        <w:t xml:space="preserve">– </w:t>
      </w:r>
      <w:proofErr w:type="spellStart"/>
      <w:r w:rsidR="003654C1" w:rsidRPr="00940EE7">
        <w:rPr>
          <w:rFonts w:ascii="Times New Roman" w:hAnsi="Times New Roman" w:cs="Times New Roman"/>
          <w:lang w:val="en-US"/>
        </w:rPr>
        <w:t>Karyomorphometric</w:t>
      </w:r>
      <w:proofErr w:type="spellEnd"/>
      <w:r w:rsidR="003654C1" w:rsidRPr="00940EE7">
        <w:rPr>
          <w:rFonts w:ascii="Times New Roman" w:hAnsi="Times New Roman" w:cs="Times New Roman"/>
          <w:lang w:val="en-US"/>
        </w:rPr>
        <w:t xml:space="preserve"> analyses of the chromosomes of </w:t>
      </w:r>
      <w:r w:rsidR="003654C1" w:rsidRPr="00940EE7">
        <w:rPr>
          <w:rFonts w:ascii="Times New Roman" w:hAnsi="Times New Roman" w:cs="Times New Roman"/>
          <w:i/>
          <w:lang w:val="en-US"/>
        </w:rPr>
        <w:t xml:space="preserve">T. </w:t>
      </w:r>
      <w:proofErr w:type="spellStart"/>
      <w:r w:rsidR="003654C1" w:rsidRPr="00940EE7">
        <w:rPr>
          <w:rFonts w:ascii="Times New Roman" w:hAnsi="Times New Roman" w:cs="Times New Roman"/>
          <w:i/>
          <w:lang w:val="en-US"/>
        </w:rPr>
        <w:t>holmgreni</w:t>
      </w:r>
      <w:proofErr w:type="spellEnd"/>
      <w:r w:rsidR="003654C1" w:rsidRPr="00940EE7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3654C1" w:rsidRPr="00940EE7">
        <w:rPr>
          <w:rFonts w:ascii="Times New Roman" w:hAnsi="Times New Roman" w:cs="Times New Roman"/>
          <w:lang w:val="en-US"/>
        </w:rPr>
        <w:t>Cachoeira</w:t>
      </w:r>
      <w:proofErr w:type="spellEnd"/>
      <w:r w:rsidR="003654C1" w:rsidRPr="00940EE7">
        <w:rPr>
          <w:rFonts w:ascii="Times New Roman" w:hAnsi="Times New Roman" w:cs="Times New Roman"/>
          <w:lang w:val="en-US"/>
        </w:rPr>
        <w:t xml:space="preserve"> do Campo (MG) population.</w:t>
      </w:r>
    </w:p>
    <w:p w14:paraId="3BF8A68E" w14:textId="77777777" w:rsidR="003654C1" w:rsidRPr="009D5E4C" w:rsidRDefault="003654C1">
      <w:pPr>
        <w:rPr>
          <w:lang w:val="en-US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26"/>
        <w:gridCol w:w="1026"/>
        <w:gridCol w:w="1026"/>
        <w:gridCol w:w="1026"/>
        <w:gridCol w:w="1026"/>
        <w:gridCol w:w="1372"/>
      </w:tblGrid>
      <w:tr w:rsidR="00D33A0C" w:rsidRPr="003654C1" w14:paraId="690FA83A" w14:textId="77777777" w:rsidTr="00D33A0C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A5E0B" w14:textId="2F57E1D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69847" w14:textId="2968929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C8BD3" w14:textId="612DC54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E1AF" w14:textId="7CA8878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F415" w14:textId="0E79EB5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286B1" w14:textId="06D9373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35ED" w14:textId="00A55B7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D33A0C" w:rsidRPr="003654C1" w14:paraId="50B3D87F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9ED3" w14:textId="3ABA6C7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D1C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7±0,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DAF6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±0,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FF26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±0,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C1A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0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C80B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±0,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27372" w14:textId="52510EB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4339C7C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55230" w14:textId="6A858EA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EAAF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8±0,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BF8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4±0,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B87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1BB5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9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F4F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A9BB0" w14:textId="63654A6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567EDFA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709F4" w14:textId="4ABD526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A55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7±0,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5C4D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±0,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C4C4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559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AC61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D2F9A" w14:textId="47FEF8E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EE88B95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17128" w14:textId="2CE604C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EBD2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0±0,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A4A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±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AA82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±0,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B19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0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3051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7B931" w14:textId="5ADB00C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ABDFBA2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F937E" w14:textId="31A3597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A23B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2±0,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9D0C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8±0,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AD78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A43B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3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45A6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D3819" w14:textId="38A1E1D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44B6C5F0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B6CEA" w14:textId="04E4337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E188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±0,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1D3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7±0,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D412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8AF1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2A56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F5CC4" w14:textId="0059191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D4AE997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44FE5" w14:textId="62C56DE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9D78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8±0,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D95D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CCA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5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D901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7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9A2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A58D" w14:textId="2B4B0EF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0720ACC6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017C0" w14:textId="2F0289C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C0F0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±0,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A013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±0,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B4A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87FD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8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D9A8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1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ECA38" w14:textId="2CEA2B26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B91CBCD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0E706" w14:textId="5B0143FB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B826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0±0,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6B69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7540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±0,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0ACCD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6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1F6E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B0D15" w14:textId="6886F6F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FAC9FBB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443E7" w14:textId="58A437C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DB2E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46A4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3DD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49F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7±0,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133D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9D68" w14:textId="52B7B7F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4D89440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8BA01" w14:textId="5D20D21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6F9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9A25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4A23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FF8F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1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DEAA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CBD6" w14:textId="5834F9B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6E54461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C4E57" w14:textId="785DF8C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6397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4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69C1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±0,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ED16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36AD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8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612C5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ADB8B" w14:textId="7E083049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708C0299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D11C2" w14:textId="246AEAD2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F151F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0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115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8109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6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176E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0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541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687FF" w14:textId="50A3279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12F4A5E8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C93EE" w14:textId="2930FD00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DE1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9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CD16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A589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4EF6C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1CAE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5431" w14:textId="1A363661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902DF2B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8168" w14:textId="1AA6F6C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A619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6±0,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F1D3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0EA1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1AB7B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5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C64D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4D601" w14:textId="64DBFF3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00EE718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869BC" w14:textId="19C9F3FF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D277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FD5BA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±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FDB7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0115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6623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±0,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1C9FD" w14:textId="6A0283BC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670914B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46B0B" w14:textId="30FDCEC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715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±0,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097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±0,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02BE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0A7D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±0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4A18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±0,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67703" w14:textId="670B112A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24E1AFE0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2D6F8" w14:textId="7C01163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DB11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0±0,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EFC9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D332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±0,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F3FA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4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981DE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±0,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81530" w14:textId="0E18F438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5C552012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EB43" w14:textId="2A8E060D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2166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7±0,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11AB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AF2E0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±0,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44A4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1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438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4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5AC06" w14:textId="1CD8BA84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6A4CC058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2DBA" w14:textId="5C8DBC95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31494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2±0,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9741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±0,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853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±0,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19568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1±0,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650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±0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00B4" w14:textId="3745F403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centric</w:t>
            </w:r>
            <w:proofErr w:type="spellEnd"/>
          </w:p>
        </w:tc>
      </w:tr>
      <w:tr w:rsidR="00D33A0C" w:rsidRPr="003654C1" w14:paraId="33A90F59" w14:textId="77777777" w:rsidTr="00D33A0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BF0B3" w14:textId="2B197888" w:rsidR="00D33A0C" w:rsidRPr="009D5E4C" w:rsidRDefault="009D5E4C" w:rsidP="00D33A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∑(K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DB8C0" w14:textId="72C9F8D0" w:rsidR="00D33A0C" w:rsidRPr="009D5E4C" w:rsidRDefault="00D33A0C" w:rsidP="00D33A0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5E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6,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580A9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7DE1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AFA33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7216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7DB2" w14:textId="77777777" w:rsidR="00D33A0C" w:rsidRPr="003654C1" w:rsidRDefault="00D33A0C" w:rsidP="00D33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7BEA292" w14:textId="33893AA3" w:rsidR="003654C1" w:rsidRPr="001026EF" w:rsidRDefault="001026EF">
      <w:pPr>
        <w:rPr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sectPr w:rsidR="003654C1" w:rsidRPr="001026EF" w:rsidSect="00FB44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D54"/>
    <w:rsid w:val="00051CBA"/>
    <w:rsid w:val="000822DA"/>
    <w:rsid w:val="001026EF"/>
    <w:rsid w:val="00330FCF"/>
    <w:rsid w:val="003654C1"/>
    <w:rsid w:val="00494105"/>
    <w:rsid w:val="004B4525"/>
    <w:rsid w:val="004C59C5"/>
    <w:rsid w:val="00642D54"/>
    <w:rsid w:val="00646EDF"/>
    <w:rsid w:val="006D674D"/>
    <w:rsid w:val="0072169F"/>
    <w:rsid w:val="007F08E1"/>
    <w:rsid w:val="00825C43"/>
    <w:rsid w:val="008F1D9E"/>
    <w:rsid w:val="00940EE7"/>
    <w:rsid w:val="009D5E4C"/>
    <w:rsid w:val="009F4507"/>
    <w:rsid w:val="00A20106"/>
    <w:rsid w:val="00A3572B"/>
    <w:rsid w:val="00D33A0C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9AD7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1026E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1026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225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on CC</dc:creator>
  <cp:keywords/>
  <dc:description/>
  <cp:lastModifiedBy>Danon</cp:lastModifiedBy>
  <cp:revision>20</cp:revision>
  <cp:lastPrinted>2018-06-27T22:08:00Z</cp:lastPrinted>
  <dcterms:created xsi:type="dcterms:W3CDTF">2018-01-27T21:44:00Z</dcterms:created>
  <dcterms:modified xsi:type="dcterms:W3CDTF">2018-09-12T23:24:00Z</dcterms:modified>
</cp:coreProperties>
</file>